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3118"/>
        <w:gridCol w:w="2693"/>
      </w:tblGrid>
      <w:tr>
        <w:trPr/>
        <w:tc>
          <w:tcPr>
            <w:tcW w:w="3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Patient characteristic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OR (95% CI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ge&gt;51.5 years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2.51 (1.98-153.7)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156</w:t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Sex (female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45 (0.057-3.85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44</w:t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BMI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.01 (0.79-1.14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8994</w:t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Dyslipidemi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5.38 (3.11-524.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28</w:t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Tabacco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3.16 (0.14-33.95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39</w:t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Diabet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7.23 (0.34-62.59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99</w:t>
            </w:r>
          </w:p>
        </w:tc>
      </w:tr>
      <w:tr>
        <w:trPr/>
        <w:tc>
          <w:tcPr>
            <w:tcW w:w="325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Initial consciousness disturbanc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.88 (0.69-50.37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99</w:t>
            </w:r>
          </w:p>
        </w:tc>
      </w:tr>
      <w:tr>
        <w:trPr/>
        <w:tc>
          <w:tcPr>
            <w:tcW w:w="3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Hemorrhagic parenchymal lesion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1.32 (2.63-439.2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0.0045</w:t>
            </w:r>
          </w:p>
        </w:tc>
      </w:tr>
    </w:tbl>
    <w:p>
      <w:pPr>
        <w:pStyle w:val="Normal"/>
        <w:rPr/>
      </w:pPr>
      <w:r>
        <w:rPr/>
        <w:t>Supplemental table 4. Association factors with death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07:31:00Z</dcterms:created>
  <dc:creator>BILLOIR, Paul</dc:creator>
  <dc:description/>
  <cp:keywords/>
  <dc:language>en-US</dc:language>
  <cp:lastModifiedBy>BILLOIR, Paul</cp:lastModifiedBy>
  <dcterms:modified xsi:type="dcterms:W3CDTF">2023-02-20T10:16:00Z</dcterms:modified>
  <cp:revision>8</cp:revision>
  <dc:subject/>
  <dc:title/>
</cp:coreProperties>
</file>